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466E189F" w:rsidR="00994A3D" w:rsidRPr="001549D3" w:rsidRDefault="00C21CB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47FAAA1D" wp14:editId="30436601">
            <wp:extent cx="6208395" cy="3327346"/>
            <wp:effectExtent l="0" t="0" r="1905" b="6985"/>
            <wp:docPr id="4" name="图片 4" descr="C:\Users\Mingxuan\Desktop\UPLC产物结构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gxuan\Desktop\UPLC产物结构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27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9791D" w14:textId="77777777" w:rsidR="002460C2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60C2" w:rsidRPr="002460C2">
        <w:rPr>
          <w:rFonts w:cs="Times New Roman"/>
          <w:szCs w:val="24"/>
        </w:rPr>
        <w:t xml:space="preserve">Chemical structures of the identiﬁed compounds from the extracts of </w:t>
      </w:r>
      <w:r w:rsidR="002460C2" w:rsidRPr="001A522D">
        <w:rPr>
          <w:rFonts w:cs="Times New Roman"/>
          <w:i/>
          <w:szCs w:val="24"/>
        </w:rPr>
        <w:t>S. lydicus</w:t>
      </w:r>
      <w:r w:rsidR="002460C2" w:rsidRPr="002460C2">
        <w:rPr>
          <w:rFonts w:cs="Times New Roman"/>
          <w:szCs w:val="24"/>
        </w:rPr>
        <w:t xml:space="preserve"> M01</w:t>
      </w:r>
      <w:r w:rsidR="002460C2">
        <w:rPr>
          <w:rFonts w:cs="Times New Roman" w:hint="eastAsia"/>
          <w:szCs w:val="24"/>
          <w:lang w:eastAsia="zh-CN"/>
        </w:rPr>
        <w:t>.</w:t>
      </w:r>
    </w:p>
    <w:p w14:paraId="3AE196DF" w14:textId="58E565CA" w:rsidR="00994A3D" w:rsidRDefault="002460C2" w:rsidP="001A522D">
      <w:pPr>
        <w:keepNext/>
        <w:jc w:val="center"/>
        <w:rPr>
          <w:rFonts w:cs="Times New Roman"/>
          <w:szCs w:val="24"/>
          <w:lang w:eastAsia="zh-CN"/>
        </w:rPr>
      </w:pPr>
      <w:r w:rsidRPr="00EA0CBE">
        <w:rPr>
          <w:rFonts w:cs="Times New Roman"/>
          <w:noProof/>
          <w:lang w:eastAsia="zh-CN"/>
        </w:rPr>
        <w:drawing>
          <wp:inline distT="0" distB="0" distL="0" distR="0" wp14:anchorId="6C82984A" wp14:editId="0261F45A">
            <wp:extent cx="5795962" cy="3570988"/>
            <wp:effectExtent l="0" t="0" r="0" b="0"/>
            <wp:docPr id="2" name="图片 2" descr="AntiSMASH预测结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AntiSMASH预测结果图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962" cy="357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987B1" w14:textId="16164A05" w:rsidR="002460C2" w:rsidRDefault="002460C2" w:rsidP="002460C2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460C2">
        <w:rPr>
          <w:rFonts w:cs="Times New Roman"/>
          <w:szCs w:val="24"/>
        </w:rPr>
        <w:t>Analysis of gene clusters related to the biosynthesis of secondary metabolites using the online antiSMASH v6.0.1 software.</w:t>
      </w:r>
    </w:p>
    <w:p w14:paraId="5BED3742" w14:textId="2C015A10" w:rsidR="001A522D" w:rsidRPr="001549D3" w:rsidRDefault="001A522D" w:rsidP="001A522D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5C606DB2" w14:textId="77777777" w:rsidR="002460C2" w:rsidRDefault="002460C2" w:rsidP="002460C2">
      <w:pPr>
        <w:rPr>
          <w:rFonts w:cs="Times New Roman"/>
          <w:lang w:eastAsia="zh-CN"/>
        </w:rPr>
      </w:pPr>
    </w:p>
    <w:p w14:paraId="179F6B6C" w14:textId="53937303" w:rsidR="002460C2" w:rsidRPr="00EA0CBE" w:rsidRDefault="002460C2" w:rsidP="002460C2">
      <w:pPr>
        <w:jc w:val="center"/>
        <w:rPr>
          <w:rFonts w:cs="Times New Roman"/>
        </w:rPr>
      </w:pPr>
      <w:r w:rsidRPr="002460C2">
        <w:rPr>
          <w:rFonts w:cs="Times New Roman"/>
          <w:b/>
        </w:rPr>
        <w:t>Table S1</w:t>
      </w:r>
      <w:r w:rsidRPr="00EA0CBE">
        <w:rPr>
          <w:rFonts w:cs="Times New Roman"/>
        </w:rPr>
        <w:t xml:space="preserve"> Compounds identified from the extracts of </w:t>
      </w:r>
      <w:r w:rsidRPr="00EA0CBE">
        <w:rPr>
          <w:rFonts w:cs="Times New Roman"/>
          <w:i/>
        </w:rPr>
        <w:t>S. lydicus</w:t>
      </w:r>
      <w:r w:rsidRPr="00EA0CBE">
        <w:rPr>
          <w:rFonts w:cs="Times New Roman"/>
        </w:rPr>
        <w:t xml:space="preserve"> M01 by UPLC-Q-TOF-MS</w:t>
      </w:r>
    </w:p>
    <w:tbl>
      <w:tblPr>
        <w:tblStyle w:val="aff5"/>
        <w:tblW w:w="493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996"/>
        <w:gridCol w:w="1000"/>
        <w:gridCol w:w="1493"/>
        <w:gridCol w:w="1162"/>
        <w:gridCol w:w="832"/>
        <w:gridCol w:w="1162"/>
        <w:gridCol w:w="1225"/>
      </w:tblGrid>
      <w:tr w:rsidR="002460C2" w:rsidRPr="00EA0CBE" w14:paraId="604A8CAA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9E8D79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A38F06" w14:textId="77777777" w:rsidR="002460C2" w:rsidRPr="00977FE0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redicted compounds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1B2CAD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i/>
                <w:sz w:val="18"/>
                <w:szCs w:val="18"/>
              </w:rPr>
              <w:t>t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  <w:p w14:paraId="631CAF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(min)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E8056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ormula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C71432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/z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02B001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ass</w:t>
            </w:r>
          </w:p>
          <w:p w14:paraId="2CB078F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error</w:t>
            </w:r>
          </w:p>
          <w:p w14:paraId="091D24B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(mDa)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169F4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Response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E8567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roportion (%)</w:t>
            </w:r>
          </w:p>
        </w:tc>
      </w:tr>
      <w:tr w:rsidR="002460C2" w:rsidRPr="00EA0CBE" w14:paraId="710B1316" w14:textId="77777777" w:rsidTr="002460C2">
        <w:trPr>
          <w:trHeight w:val="255"/>
          <w:jc w:val="center"/>
        </w:trPr>
        <w:tc>
          <w:tcPr>
            <w:tcW w:w="502" w:type="pct"/>
            <w:tcBorders>
              <w:bottom w:val="nil"/>
            </w:tcBorders>
            <w:noWrap/>
            <w:vAlign w:val="center"/>
            <w:hideMark/>
          </w:tcPr>
          <w:p w14:paraId="270349C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12" w:type="pct"/>
            <w:tcBorders>
              <w:bottom w:val="nil"/>
            </w:tcBorders>
            <w:vAlign w:val="center"/>
          </w:tcPr>
          <w:p w14:paraId="4431051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sethoxydim</w:t>
            </w:r>
          </w:p>
        </w:tc>
        <w:tc>
          <w:tcPr>
            <w:tcW w:w="507" w:type="pct"/>
            <w:tcBorders>
              <w:bottom w:val="nil"/>
            </w:tcBorders>
            <w:noWrap/>
            <w:vAlign w:val="center"/>
            <w:hideMark/>
          </w:tcPr>
          <w:p w14:paraId="279E3CD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51</w:t>
            </w:r>
          </w:p>
        </w:tc>
        <w:tc>
          <w:tcPr>
            <w:tcW w:w="757" w:type="pct"/>
            <w:tcBorders>
              <w:bottom w:val="nil"/>
            </w:tcBorders>
            <w:noWrap/>
            <w:vAlign w:val="center"/>
            <w:hideMark/>
          </w:tcPr>
          <w:p w14:paraId="7C91085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9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bottom w:val="nil"/>
            </w:tcBorders>
            <w:noWrap/>
            <w:vAlign w:val="center"/>
            <w:hideMark/>
          </w:tcPr>
          <w:p w14:paraId="62FA556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8.1953</w:t>
            </w:r>
          </w:p>
        </w:tc>
        <w:tc>
          <w:tcPr>
            <w:tcW w:w="422" w:type="pct"/>
            <w:tcBorders>
              <w:bottom w:val="nil"/>
            </w:tcBorders>
            <w:noWrap/>
            <w:vAlign w:val="center"/>
            <w:hideMark/>
          </w:tcPr>
          <w:p w14:paraId="38AA97F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589" w:type="pct"/>
            <w:tcBorders>
              <w:bottom w:val="nil"/>
            </w:tcBorders>
            <w:vAlign w:val="center"/>
          </w:tcPr>
          <w:p w14:paraId="0395F41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544</w:t>
            </w: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2AC20A1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66</w:t>
            </w:r>
          </w:p>
        </w:tc>
      </w:tr>
      <w:tr w:rsidR="002460C2" w:rsidRPr="00EA0CBE" w14:paraId="1E672E19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E82C4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5F862C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esoxymetaso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F37B0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0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C4E2F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9</w:t>
            </w:r>
            <w:r w:rsidRPr="00EA0CBE">
              <w:rPr>
                <w:rFonts w:cs="Times New Roman"/>
                <w:sz w:val="18"/>
                <w:szCs w:val="18"/>
              </w:rPr>
              <w:t>F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43E28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77.21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55B20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09C7D4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66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E7FF85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60</w:t>
            </w:r>
          </w:p>
        </w:tc>
      </w:tr>
      <w:tr w:rsidR="002460C2" w:rsidRPr="00EA0CBE" w14:paraId="1C957CE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603EA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250C1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chlorprop-isoct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1AFDF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7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8E0A1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l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258C3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7.119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FEEF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700732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18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74E29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56</w:t>
            </w:r>
          </w:p>
        </w:tc>
      </w:tr>
      <w:tr w:rsidR="002460C2" w:rsidRPr="00EA0CBE" w14:paraId="19A93D2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E457A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C04211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butyl phthalat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769E1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9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9BA2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AE954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9.15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A0AF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2725B9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84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8308D4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54</w:t>
            </w:r>
          </w:p>
        </w:tc>
      </w:tr>
      <w:tr w:rsidR="002460C2" w:rsidRPr="00EA0CBE" w14:paraId="34906B2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9AEE6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EB805D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zobenze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C3B8B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9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92B24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CF220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3.091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59D35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70CA3A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06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AEF97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9</w:t>
            </w:r>
          </w:p>
        </w:tc>
      </w:tr>
      <w:tr w:rsidR="002460C2" w:rsidRPr="00EA0CBE" w14:paraId="6296D2A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6B0F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D370B4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arbofura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B7E0B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3451A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2D3B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22.111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5444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7E0861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95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B846EA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8</w:t>
            </w:r>
          </w:p>
        </w:tc>
      </w:tr>
      <w:tr w:rsidR="002460C2" w:rsidRPr="00EA0CBE" w14:paraId="744840D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1BB7B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563D50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mazamethabenz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F0367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7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65A99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27576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5.138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50CC9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8C5328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79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02FC93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7</w:t>
            </w:r>
          </w:p>
        </w:tc>
      </w:tr>
      <w:tr w:rsidR="002460C2" w:rsidRPr="00EA0CBE" w14:paraId="7916442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B5DF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A8127B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lotrim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DEA1C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0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F03B0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14AA1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5.11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E49E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8F65EC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70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E9E46F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6</w:t>
            </w:r>
          </w:p>
        </w:tc>
      </w:tr>
      <w:tr w:rsidR="002460C2" w:rsidRPr="00EA0CBE" w14:paraId="23F51C6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42849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0E61DB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renol-but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0F463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0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0621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354EB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3.131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1A89F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32CAD3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24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3FEE07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3</w:t>
            </w:r>
          </w:p>
        </w:tc>
      </w:tr>
      <w:tr w:rsidR="002460C2" w:rsidRPr="00EA0CBE" w14:paraId="1984489D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4E7A1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6AEE82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AA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CD63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81EE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9C9AB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6.070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E7EC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37115F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09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463F39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2</w:t>
            </w:r>
          </w:p>
        </w:tc>
      </w:tr>
      <w:tr w:rsidR="002460C2" w:rsidRPr="00EA0CBE" w14:paraId="2840149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E26C5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3629C5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nisol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13CC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2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95A1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1</w:t>
            </w:r>
            <w:r w:rsidRPr="00EA0CBE">
              <w:rPr>
                <w:rFonts w:cs="Times New Roman"/>
                <w:sz w:val="18"/>
                <w:szCs w:val="18"/>
              </w:rPr>
              <w:t>F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A1E4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35.218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18957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62A998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08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B50725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2</w:t>
            </w:r>
          </w:p>
        </w:tc>
      </w:tr>
      <w:tr w:rsidR="002460C2" w:rsidRPr="00EA0CBE" w14:paraId="0D2AB48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63485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4DAF6C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chlorprop-P-2-ethylhex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3989C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8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67898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150CF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7.118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9E32C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20F8D4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05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9AAEBF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2</w:t>
            </w:r>
          </w:p>
        </w:tc>
      </w:tr>
      <w:tr w:rsidR="002460C2" w:rsidRPr="00EA0CBE" w14:paraId="610B828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5B699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FEDBC1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irimicarb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548A3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4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47B9C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AFA2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39.14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E97A0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9FA871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78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B1DCB4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0</w:t>
            </w:r>
          </w:p>
        </w:tc>
      </w:tr>
      <w:tr w:rsidR="002460C2" w:rsidRPr="00EA0CBE" w14:paraId="0AD212DD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9AA5C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4D649A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ribaviri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D4C31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5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4D3C6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11DB6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5.0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1A146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58D3FB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76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6D1D48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0</w:t>
            </w:r>
          </w:p>
        </w:tc>
      </w:tr>
      <w:tr w:rsidR="002460C2" w:rsidRPr="00EA0CBE" w14:paraId="05B4606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2A4C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9B374A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benzamacri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8FB2F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2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D093D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C402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7.09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9D3A2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BCDCDD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48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15F07A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8</w:t>
            </w:r>
          </w:p>
        </w:tc>
      </w:tr>
      <w:tr w:rsidR="002460C2" w:rsidRPr="00EA0CBE" w14:paraId="1302370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E298F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71253B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karbutilat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23024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.3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1B33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1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8E3B0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0.165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7C010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440D9F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3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6F7945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6</w:t>
            </w:r>
          </w:p>
        </w:tc>
      </w:tr>
      <w:tr w:rsidR="002460C2" w:rsidRPr="00EA0CBE" w14:paraId="0C4367C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06D42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C059B4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sulfathi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220A9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2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FC437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B5814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6.020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2C5D9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10F9F6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2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F63370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6</w:t>
            </w:r>
          </w:p>
        </w:tc>
      </w:tr>
      <w:tr w:rsidR="002460C2" w:rsidRPr="00EA0CBE" w14:paraId="35A33E28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F2164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24CECA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edlur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203E4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0201B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1</w:t>
            </w:r>
            <w:r w:rsidRPr="00EA0CBE">
              <w:rPr>
                <w:rFonts w:cs="Times New Roman"/>
                <w:sz w:val="18"/>
                <w:szCs w:val="18"/>
              </w:rPr>
              <w:t>Cl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0772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33.127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CF3FE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5D3B87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11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659948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5</w:t>
            </w:r>
          </w:p>
        </w:tc>
      </w:tr>
      <w:tr w:rsidR="002460C2" w:rsidRPr="00EA0CBE" w14:paraId="3521E94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452D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F3A881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examethaso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84154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2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320C3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9</w:t>
            </w:r>
            <w:r w:rsidRPr="00EA0CBE">
              <w:rPr>
                <w:rFonts w:cs="Times New Roman"/>
                <w:sz w:val="18"/>
                <w:szCs w:val="18"/>
              </w:rPr>
              <w:t>F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0C046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93.206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12D7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9DCD7B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9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84D36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4</w:t>
            </w:r>
          </w:p>
        </w:tc>
      </w:tr>
      <w:tr w:rsidR="002460C2" w:rsidRPr="00EA0CBE" w14:paraId="4EE851B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FE199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F295BF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ethoxamid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B950D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2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603B7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Cl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58CB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6.141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83E52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3FBDEF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3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0A6827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0</w:t>
            </w:r>
          </w:p>
        </w:tc>
      </w:tr>
      <w:tr w:rsidR="002460C2" w:rsidRPr="00EA0CBE" w14:paraId="41B7ABA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94D48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5AAAF4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minocarb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1284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8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671AE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7F0EF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09.127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6E106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D78A7E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29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8CED4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0</w:t>
            </w:r>
          </w:p>
        </w:tc>
      </w:tr>
      <w:tr w:rsidR="002460C2" w:rsidRPr="00EA0CBE" w14:paraId="7BED0EC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418BB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3991DE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azidox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1E0D6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F3F48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OP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F841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8.085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EAF6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2F7FD0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01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EB1F41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2460C2" w:rsidRPr="00EA0CBE" w14:paraId="510D10E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E04D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1ECD72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efluid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075A6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8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23C3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0A852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1.068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A1FB4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530FCA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00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35864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2460C2" w:rsidRPr="00EA0CBE" w14:paraId="6FAF758C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E3E7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DBF3F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eneti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E7D3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3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B918F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F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00744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9.114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78D35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E51198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97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84E52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7</w:t>
            </w:r>
          </w:p>
        </w:tc>
      </w:tr>
      <w:tr w:rsidR="002460C2" w:rsidRPr="00EA0CBE" w14:paraId="7500A7F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3D633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312EE8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ropamid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4519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2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B8E7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26207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3.164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B7BE9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616C09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95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1E839D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7</w:t>
            </w:r>
          </w:p>
        </w:tc>
      </w:tr>
      <w:tr w:rsidR="002460C2" w:rsidRPr="00EA0CBE" w14:paraId="7029500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381F5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51850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riamcinolone aceton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CFB2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0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0E83A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1</w:t>
            </w:r>
            <w:r w:rsidRPr="00EA0CBE">
              <w:rPr>
                <w:rFonts w:cs="Times New Roman"/>
                <w:sz w:val="18"/>
                <w:szCs w:val="18"/>
              </w:rPr>
              <w:t>F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DDB20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35.218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0382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BC1688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67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5D4CF8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5</w:t>
            </w:r>
          </w:p>
        </w:tc>
      </w:tr>
      <w:tr w:rsidR="002460C2" w:rsidRPr="00EA0CBE" w14:paraId="14A5836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EFA69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3D6892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ribenur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58941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7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35A73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5CF50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82.081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30AD5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575B08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51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F01018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4</w:t>
            </w:r>
          </w:p>
        </w:tc>
      </w:tr>
      <w:tr w:rsidR="002460C2" w:rsidRPr="00EA0CBE" w14:paraId="6274651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ADA4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C98761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quinazamid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F7F30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3237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7E231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6.06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15BDF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E26846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7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6B32A8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460C2" w:rsidRPr="00EA0CBE" w14:paraId="7B97753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565B6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9FE300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cetochl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6393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4CD7C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EA0CBE">
              <w:rPr>
                <w:rFonts w:cs="Times New Roman"/>
                <w:sz w:val="18"/>
                <w:szCs w:val="18"/>
              </w:rPr>
              <w:t>Cl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FFCCD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0.123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62D14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703D4B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8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904E37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460C2" w:rsidRPr="00EA0CBE" w14:paraId="73AF0B5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77C9A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A7F87B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isanil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859FE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.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53BAB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2E732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9.147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05020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52C86D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0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83E938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2460C2" w:rsidRPr="00EA0CBE" w14:paraId="5A57415C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5407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BA1C80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mequ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830B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1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50D9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F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BD6B4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62.088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C900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923E3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5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0DF1C8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460C2" w:rsidRPr="00EA0CBE" w14:paraId="4137928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73551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394380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sebuthylazin-deseth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37761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B9ED4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D09AF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02.082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D64F1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AA5499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205526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460C2" w:rsidRPr="00EA0CBE" w14:paraId="39C7A65D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FE60E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8D929E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ncymido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2A746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7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BFED8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074B4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7.127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E08FD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AFB97F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6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1014BD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2460C2" w:rsidRPr="00EA0CBE" w14:paraId="03D1F02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46122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A33503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hiabend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9A077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6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1DD2E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318E7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02.045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331FD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458F57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3CE7E5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7</w:t>
            </w:r>
          </w:p>
        </w:tc>
      </w:tr>
      <w:tr w:rsidR="002460C2" w:rsidRPr="00EA0CBE" w14:paraId="70482C0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F7D20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9403A2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bilanafos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045A3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06AF1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EA0CBE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78433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4.129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B7C63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23AE93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2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912C62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7</w:t>
            </w:r>
          </w:p>
        </w:tc>
      </w:tr>
      <w:tr w:rsidR="002460C2" w:rsidRPr="00EA0CBE" w14:paraId="35328FA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CD86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6B159D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phacino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D0B17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0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3642E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B19C1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1.119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BE081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A48CC6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2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5D706F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460C2" w:rsidRPr="00EA0CBE" w14:paraId="72AC30A9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BD479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B71455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urcumeno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7E562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BE27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EB05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35.16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A9A3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20BC6F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7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8DBC89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460C2" w:rsidRPr="00EA0CBE" w14:paraId="5542E14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D3A66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CA288C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arbox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65A38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0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3ED06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CDC3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99.106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E14F8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2B3F8E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8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D619FF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2460C2" w:rsidRPr="00EA0CBE" w14:paraId="2C2D493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A630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C46AAE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etaconazole I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17878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2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B769E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6F30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8.063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851B7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77AB31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3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935488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2460C2" w:rsidRPr="00EA0CBE" w14:paraId="39FBD1AD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5E0CA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3186EC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ecoprop-</w:t>
            </w:r>
            <w:r w:rsidRPr="00EA0CBE">
              <w:rPr>
                <w:rFonts w:cs="Times New Roman"/>
                <w:sz w:val="18"/>
                <w:szCs w:val="18"/>
              </w:rPr>
              <w:lastRenderedPageBreak/>
              <w:t>dimethylammonium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5EE21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lastRenderedPageBreak/>
              <w:t>2.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15959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Cl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18323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60.10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4A838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DA3AF7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B8EA27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2460C2" w:rsidRPr="00EA0CBE" w14:paraId="4591EB2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A7AB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77A461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rifop-meth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DE8D6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E4A8F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32530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1.101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A760A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434845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7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DC6FAD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2460C2" w:rsidRPr="00EA0CBE" w14:paraId="494E495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F6802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09FE56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ropoxur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2FD2C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8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B688B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A6CB0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0.110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C8F9B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52066F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6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71A5C2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2460C2" w:rsidRPr="00EA0CBE" w14:paraId="57338FF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5F79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8CD8B1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BA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5EE0B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5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E02F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99FC0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04.101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662AE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588A6B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5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670FA0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2460C2" w:rsidRPr="00EA0CBE" w14:paraId="729063D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26D8E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D5B54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mazamethabenz-meth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C0037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2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104D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331FB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9.15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5596F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18E2F0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7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6AE94D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2460C2" w:rsidRPr="00EA0CBE" w14:paraId="0B791A9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29B8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4263A7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uberid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9E346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4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4C7A2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F803B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5.070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B4390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6FBE95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5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934038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73CD1E9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E72B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F84B2F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etominostrobin(E-)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D2CD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1065D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1F392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5.12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E05D6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C6C9A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4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D5DD5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041DA74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1AD64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39C2D3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traz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7EE69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9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60889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64038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6.100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E959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41A263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2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A39BD3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0D4E0E4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A7FC2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781537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zolaprofos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6ABF6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0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3E0EA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C467D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6.052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D0A12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BC283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1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02D1A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081D222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86059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E9074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henazine ox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DAD05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7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8AD5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9DF05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97.071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1A137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068CE2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0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FB9DB4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493A7438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B529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0F9CE3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mazaqui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67C0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.6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496B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A8D8B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2.133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8F40C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AB4A0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0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E76A8E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1A26E53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895B1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A77630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mazapic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1F0B2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7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C1B4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E740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6.133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A58A6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4BB802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57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830909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66307968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334C7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809258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oridamid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F1A40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2D8CC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7ECD5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7.051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995A8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932BC8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56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A77EF9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08C68B4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AE721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B5C622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hicrofos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2E65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EC8F0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Cl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378F9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53.017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8BF5A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05C268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56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A3E72C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70EF6166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D8BD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CF98AA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quinaceto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49E73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0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36FC4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78C91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8.073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C86D0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20B52F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55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77A11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460C2" w:rsidRPr="00EA0CBE" w14:paraId="7B44E798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786B0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8AF96B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karetaza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3668F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64935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Cl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74FD0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2.071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1C6EA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6CEE15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49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9A71E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0</w:t>
            </w:r>
          </w:p>
        </w:tc>
      </w:tr>
      <w:tr w:rsidR="002460C2" w:rsidRPr="00EA0CBE" w14:paraId="7EDACA0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759E3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4428D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nixi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4A911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ABEAD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5D977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7.082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87B9C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7EE8DB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4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5C0571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0</w:t>
            </w:r>
          </w:p>
        </w:tc>
      </w:tr>
      <w:tr w:rsidR="002460C2" w:rsidRPr="00EA0CBE" w14:paraId="48160F5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8453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17F10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etacelasi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9F05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7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9828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EA0CBE">
              <w:rPr>
                <w:rFonts w:cs="Times New Roman"/>
                <w:sz w:val="18"/>
                <w:szCs w:val="18"/>
              </w:rPr>
              <w:t>Cl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EA0CBE">
              <w:rPr>
                <w:rFonts w:cs="Times New Roman"/>
                <w:sz w:val="18"/>
                <w:szCs w:val="18"/>
              </w:rPr>
              <w:t>Si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5124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7.11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ED06E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C2EED8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42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F5B995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0</w:t>
            </w:r>
          </w:p>
        </w:tc>
      </w:tr>
      <w:tr w:rsidR="002460C2" w:rsidRPr="00EA0CBE" w14:paraId="1767355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56948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18CF3C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oxadiaz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1195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E62F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A880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5.075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6252A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F0A89A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35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24F4DC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045A04E8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761BF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71C29B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benom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7896D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3E7AC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946F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1.143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24325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3AB3D7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35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B61071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768237E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7ADC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0579E4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EPP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1052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4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0F9B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P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D92A9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1.07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43CD4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0260DC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33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EEA88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6BC0E0D9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A6E69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9E820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viglycine hydrochlor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24F7D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44BD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356B9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97.067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6CFCD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62D539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3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3EBE51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50A72DA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7ECCD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884E5B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sulfaquinoxal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6D6B4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B88B4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C42DE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01.074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230F6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813AE2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9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60BE04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0550840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8E31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lastRenderedPageBreak/>
              <w:t>6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20689E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EP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E533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3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F440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4F30C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4.042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0E22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944A55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8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987443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6BACFAC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E644D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8EC5B8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iobutid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7F248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2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A91F8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2AE7F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89.101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10CBF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56E6EA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6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898742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17CADE0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1E3C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11326D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ulobutero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C5AD1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0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8D506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ClN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2301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28.112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0CF1A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79F45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5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4428A9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6104049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B393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02D4AE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eoxynivaleno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9F070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DDC80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4E78C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7.132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7C166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A752CE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4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C48D44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4FC3BB5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306D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6E0938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zacon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89715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5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E371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24BD2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00.029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788F4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91D6D0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24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8ECCEB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2460C2" w:rsidRPr="00EA0CBE" w14:paraId="6C26C189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F5F50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0C60F3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enoprop-isoct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43A77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2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7CA0A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2BFC6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81.078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7E340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59E2CF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18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02F92F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2460C2" w:rsidRPr="00EA0CBE" w14:paraId="63AA368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DB858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19D6C8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griseofulvi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590F2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.1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A7D15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Cl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16E5F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53.079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8071F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6A1171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16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CFF27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2460C2" w:rsidRPr="00EA0CBE" w14:paraId="1C05587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FBF8F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48B26F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imidacloprid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61FE7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7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6CBC7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868D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6.057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DEF11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8D2C0A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1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836090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2460C2" w:rsidRPr="00EA0CBE" w14:paraId="79FB89B9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20926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09DF90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azifop-P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663E9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2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7B9BD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166C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8.0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49C1C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49C9E2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11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76C1F5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2460C2" w:rsidRPr="00EA0CBE" w14:paraId="1EAAC92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DF69B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2E7F79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cetophos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1208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3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7AD9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ADFC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57.060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D7CD6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FEFC8C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11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CF6446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2460C2" w:rsidRPr="00EA0CBE" w14:paraId="5CE55FB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F4D88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423A5B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hlorflure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9800F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6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69EE2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Cl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E13F2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5.036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3FB86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D92BC2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148475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2460C2" w:rsidRPr="00EA0CBE" w14:paraId="3149BD55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95050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DEDF34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,4-D-2-ethylhex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9B6E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F367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C45DB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33.099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4D38E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E8E0CC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8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A8D142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520F467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F1381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50114B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nitram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843B7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4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EB458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D68C6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3.099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D629B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80AE51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7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50453C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2A506A8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0E69F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705024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haloxyd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36135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90185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H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029CA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99.949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40340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71861A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6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D66582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59CF00FA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142DE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333290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notefura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BAC1E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AD56C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E7731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03.116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377F9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1279BB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4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78D10E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5C1DD5B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656F7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F719FE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yributicarb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10A7B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FE7A1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9F563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31.149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BB784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9026F7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2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D7B3E9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49CF272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9CAEA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8E579C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mefur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7DFF8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1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C1441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5D58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39.120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24B0C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D9D8E6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8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06C67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624B526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1EFE4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F0ED4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bensulfur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EA994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9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07BB8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B1BF0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97.079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FA1DA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F4F5D4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7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2BB30C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4A8F7589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4386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D144D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ropiconazole I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EAA3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.7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8A08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663ED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42.077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86879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90B931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6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C16322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48800C14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9CE16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9804E6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lenaci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4D074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6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1C452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9571F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35.141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40C15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64595B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5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68E9F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4F7AA63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5C2D1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23A8C5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trazine-desisoprop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5EBD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2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D5B74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E5EC2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4.054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A14C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AF5AEB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E3CD9C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2460C2" w:rsidRPr="00EA0CBE" w14:paraId="7F42AD2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4680E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ECC660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yrasulfot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73E0C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6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832D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6BCCD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63.060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9F01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DFF81E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4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E26BD8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41EBB445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F89BD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B7F3A4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nitrothal-isoprop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EBB85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4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0AE54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0B87C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96.114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6497C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420DB2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3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B846A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378416A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6F91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lastRenderedPageBreak/>
              <w:t>8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526602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xylachlor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43E44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3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995A7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ClN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30B64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0.112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CD0E2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5A55BB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3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3BB67A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685727D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67071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88733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quinothi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BD663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0626B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0713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2.083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CDB0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7EC464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2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E5119C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653FC1E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A0F5B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3FF62A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efenpyr-diethyl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79174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7E105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460A3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73.071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02985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E9A98C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1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BE397B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40FB4C1D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FFDD3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7D771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fenoxur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1DF3D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212C5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AE00C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7.138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5FEA7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2B1D45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9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B2B8E3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675A668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A3CB9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DC6AF5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benquinox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1284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B3ABF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D94A6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2.091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08D85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C60756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9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B84F93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65B31AC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1D6E3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E1A0D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henobenzur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93E2D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71DAA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DE0E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37.047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09EC9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CC61B3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8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70E2BC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7CE57DA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1662A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CD3D3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alaox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69652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5986F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9AB13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5.0647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8DEA9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46C971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8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4EE169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7FA4AAF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11CDC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511076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amiton oxalat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56547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2FC5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PS.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C8A99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60.12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1FFBD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E0C96E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7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4071B0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450BCCBA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3FB43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5F2D21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luazifop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72AA4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4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FB2B2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B43ED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8.0786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DB30F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6F3624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7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20E2E1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5CC8CA3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B9CC4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22DE3E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phenylam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142AA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B535E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E2256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70.095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C1C0B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F0A7C9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6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05AF72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1F605E11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02968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4552D6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hiophanat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BCA8E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8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A7AA5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3F777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71.081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D70D9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33108E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3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B2FAF2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557D0D83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56A7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DD1811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etcyclacis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51210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6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6BBCD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Cl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3854A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74.086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146EA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EE4AF7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81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62B48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2460C2" w:rsidRPr="00EA0CBE" w14:paraId="2C321E4F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7C3DA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E55C1B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MST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F5CDC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9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E4BAB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DAD8F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15.0831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24C4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9F523C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7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C693C1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5</w:t>
            </w:r>
          </w:p>
        </w:tc>
      </w:tr>
      <w:tr w:rsidR="002460C2" w:rsidRPr="00EA0CBE" w14:paraId="46B2EF78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C1972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32CFFCC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riflupromazi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20F05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B17DE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3876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53.1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1FC20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062DCF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6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BC3842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5</w:t>
            </w:r>
          </w:p>
        </w:tc>
      </w:tr>
      <w:tr w:rsidR="002460C2" w:rsidRPr="00EA0CBE" w14:paraId="3752F5DD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99A22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5EE06D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rotenon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8A003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6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36ECD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27AF3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95.14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78DD8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AD6EE5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5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281597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5</w:t>
            </w:r>
          </w:p>
        </w:tc>
      </w:tr>
      <w:tr w:rsidR="002460C2" w:rsidRPr="00EA0CBE" w14:paraId="2751E30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AEF6E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4741ED2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niconazole-M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34D69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2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18AF9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14830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6.079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F286B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F27140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75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937A8C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5</w:t>
            </w:r>
          </w:p>
        </w:tc>
      </w:tr>
      <w:tr w:rsidR="002460C2" w:rsidRPr="00EA0CBE" w14:paraId="328932D7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7E96F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1272A0B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trifop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8CEA5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07059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6E409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27.0862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B1507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46944D1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4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581E05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4</w:t>
            </w:r>
          </w:p>
        </w:tc>
      </w:tr>
      <w:tr w:rsidR="002460C2" w:rsidRPr="00EA0CBE" w14:paraId="70B0292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7040E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71763C0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fenuro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EA94AA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.9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5624C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CE037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65.101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68D5C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0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6DD5D4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550328E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4</w:t>
            </w:r>
          </w:p>
        </w:tc>
      </w:tr>
      <w:tr w:rsidR="002460C2" w:rsidRPr="00EA0CBE" w14:paraId="3D1A88A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28C15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38F368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penconazole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2A8FF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2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E0AFF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Cl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CAB4D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84.0695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89C6A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497916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3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5B1B28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4</w:t>
            </w:r>
          </w:p>
        </w:tc>
      </w:tr>
      <w:tr w:rsidR="002460C2" w:rsidRPr="00EA0CBE" w14:paraId="20052A90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F8937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043EAD5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shuangjiaancaoli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8D1D1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A24C4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EA0CBE">
              <w:rPr>
                <w:rFonts w:cs="Times New Roman"/>
                <w:sz w:val="18"/>
                <w:szCs w:val="18"/>
              </w:rPr>
              <w:t>N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54435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19.089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A81F6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3C947EB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60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BD9079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4</w:t>
            </w:r>
          </w:p>
        </w:tc>
      </w:tr>
      <w:tr w:rsidR="002460C2" w:rsidRPr="00EA0CBE" w14:paraId="21A4C32E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3E8FB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581BF1D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dithiopyr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198BD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.7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16880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EA0CBE">
              <w:rPr>
                <w:rFonts w:cs="Times New Roman"/>
                <w:sz w:val="18"/>
                <w:szCs w:val="18"/>
              </w:rPr>
              <w:t>F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6D54F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02.060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61CBE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CD7D83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59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F8DE55C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4</w:t>
            </w:r>
          </w:p>
        </w:tc>
      </w:tr>
      <w:tr w:rsidR="002460C2" w:rsidRPr="00EA0CBE" w14:paraId="4FF38C62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E07D7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vAlign w:val="center"/>
          </w:tcPr>
          <w:p w14:paraId="673B5D6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busulfan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7B4AAD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ECBE43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EA0CBE">
              <w:rPr>
                <w:rFonts w:cs="Times New Roman"/>
                <w:sz w:val="18"/>
                <w:szCs w:val="18"/>
              </w:rPr>
              <w:t>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EA0CBE">
              <w:rPr>
                <w:rFonts w:cs="Times New Roman"/>
                <w:sz w:val="18"/>
                <w:szCs w:val="18"/>
              </w:rPr>
              <w:t>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4C147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247.0293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B8EF84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AC98B32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7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0EDDAE6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3</w:t>
            </w:r>
          </w:p>
        </w:tc>
      </w:tr>
      <w:tr w:rsidR="002460C2" w:rsidRPr="00EA0CBE" w14:paraId="4B284E0B" w14:textId="77777777" w:rsidTr="002460C2">
        <w:trPr>
          <w:trHeight w:val="255"/>
          <w:jc w:val="center"/>
        </w:trPr>
        <w:tc>
          <w:tcPr>
            <w:tcW w:w="50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D5D7BD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  <w:vAlign w:val="center"/>
          </w:tcPr>
          <w:p w14:paraId="1664EB0F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mecarbam</w:t>
            </w:r>
          </w:p>
        </w:tc>
        <w:tc>
          <w:tcPr>
            <w:tcW w:w="50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89A4CE8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.23</w:t>
            </w:r>
          </w:p>
        </w:tc>
        <w:tc>
          <w:tcPr>
            <w:tcW w:w="75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2852B7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C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EA0CBE">
              <w:rPr>
                <w:rFonts w:cs="Times New Roman"/>
                <w:sz w:val="18"/>
                <w:szCs w:val="18"/>
              </w:rPr>
              <w:t>H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EA0CBE">
              <w:rPr>
                <w:rFonts w:cs="Times New Roman"/>
                <w:sz w:val="18"/>
                <w:szCs w:val="18"/>
              </w:rPr>
              <w:t>NO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EA0CBE">
              <w:rPr>
                <w:rFonts w:cs="Times New Roman"/>
                <w:sz w:val="18"/>
                <w:szCs w:val="18"/>
              </w:rPr>
              <w:t>PS</w:t>
            </w:r>
            <w:r w:rsidRPr="00EA0CB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9E02249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330.0565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68FFFA5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vAlign w:val="center"/>
          </w:tcPr>
          <w:p w14:paraId="1D4F2E77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453</w:t>
            </w:r>
          </w:p>
        </w:tc>
        <w:tc>
          <w:tcPr>
            <w:tcW w:w="621" w:type="pct"/>
            <w:tcBorders>
              <w:top w:val="nil"/>
              <w:bottom w:val="single" w:sz="8" w:space="0" w:color="auto"/>
            </w:tcBorders>
            <w:vAlign w:val="center"/>
          </w:tcPr>
          <w:p w14:paraId="01B656B0" w14:textId="77777777" w:rsidR="002460C2" w:rsidRPr="00EA0CBE" w:rsidRDefault="002460C2" w:rsidP="00162BD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0CBE">
              <w:rPr>
                <w:rFonts w:cs="Times New Roman"/>
                <w:sz w:val="18"/>
                <w:szCs w:val="18"/>
              </w:rPr>
              <w:t>0.03</w:t>
            </w:r>
          </w:p>
        </w:tc>
      </w:tr>
    </w:tbl>
    <w:p w14:paraId="0FB443CD" w14:textId="77777777" w:rsidR="002460C2" w:rsidRPr="00EA0CBE" w:rsidRDefault="002460C2" w:rsidP="002460C2">
      <w:pPr>
        <w:jc w:val="center"/>
        <w:rPr>
          <w:rFonts w:cs="Times New Roman"/>
        </w:rPr>
      </w:pPr>
      <w:r w:rsidRPr="002460C2">
        <w:rPr>
          <w:rFonts w:cs="Times New Roman"/>
          <w:b/>
        </w:rPr>
        <w:lastRenderedPageBreak/>
        <w:t>Table S2</w:t>
      </w:r>
      <w:r w:rsidRPr="00EA0CBE">
        <w:rPr>
          <w:rFonts w:cs="Times New Roman"/>
        </w:rPr>
        <w:t xml:space="preserve"> Gene clusters coding for secondary metabolites predicted in </w:t>
      </w:r>
      <w:r w:rsidRPr="00EA0CBE">
        <w:rPr>
          <w:rFonts w:cs="Times New Roman"/>
          <w:i/>
        </w:rPr>
        <w:t>S. lydicus</w:t>
      </w:r>
      <w:r w:rsidRPr="00EA0CBE">
        <w:rPr>
          <w:rFonts w:cs="Times New Roman"/>
        </w:rPr>
        <w:t xml:space="preserve"> M01 genome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460C2" w:rsidRPr="00EA0CBE" w14:paraId="33ADB6A9" w14:textId="77777777" w:rsidTr="002460C2">
        <w:trPr>
          <w:jc w:val="center"/>
        </w:trPr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99D648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Cluster Type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5BE5495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Cluster Number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1BFBC76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Gene Number</w:t>
            </w:r>
          </w:p>
        </w:tc>
      </w:tr>
      <w:tr w:rsidR="002460C2" w:rsidRPr="00EA0CBE" w14:paraId="07736AF0" w14:textId="77777777" w:rsidTr="002460C2">
        <w:trPr>
          <w:jc w:val="center"/>
        </w:trPr>
        <w:tc>
          <w:tcPr>
            <w:tcW w:w="2840" w:type="dxa"/>
            <w:tcBorders>
              <w:bottom w:val="nil"/>
            </w:tcBorders>
            <w:vAlign w:val="center"/>
            <w:hideMark/>
          </w:tcPr>
          <w:p w14:paraId="2A45494A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NRPS</w:t>
            </w:r>
          </w:p>
        </w:tc>
        <w:tc>
          <w:tcPr>
            <w:tcW w:w="2841" w:type="dxa"/>
            <w:tcBorders>
              <w:bottom w:val="nil"/>
            </w:tcBorders>
            <w:vAlign w:val="center"/>
            <w:hideMark/>
          </w:tcPr>
          <w:p w14:paraId="3F1968D6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5</w:t>
            </w:r>
          </w:p>
        </w:tc>
        <w:tc>
          <w:tcPr>
            <w:tcW w:w="2841" w:type="dxa"/>
            <w:tcBorders>
              <w:bottom w:val="nil"/>
            </w:tcBorders>
            <w:vAlign w:val="center"/>
            <w:hideMark/>
          </w:tcPr>
          <w:p w14:paraId="4CD7A21F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258</w:t>
            </w:r>
          </w:p>
        </w:tc>
      </w:tr>
      <w:tr w:rsidR="002460C2" w:rsidRPr="00EA0CBE" w14:paraId="68249C9D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71DA2D56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type I PKS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5A0A2644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526AD971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37</w:t>
            </w:r>
          </w:p>
        </w:tc>
      </w:tr>
      <w:tr w:rsidR="002460C2" w:rsidRPr="00EA0CBE" w14:paraId="7F91A490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5F9927B2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type II PKS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1194D0C0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15191D9C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74</w:t>
            </w:r>
          </w:p>
        </w:tc>
      </w:tr>
      <w:tr w:rsidR="002460C2" w:rsidRPr="00EA0CBE" w14:paraId="22A99825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11631FAD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type III PKS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22C2F0F6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2BA2E14A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54</w:t>
            </w:r>
          </w:p>
        </w:tc>
      </w:tr>
      <w:tr w:rsidR="002460C2" w:rsidRPr="00EA0CBE" w14:paraId="286E4777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5F3E8920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lassopeptide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7D1F679D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38D6EDD1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37</w:t>
            </w:r>
          </w:p>
        </w:tc>
      </w:tr>
      <w:tr w:rsidR="002460C2" w:rsidRPr="00EA0CBE" w14:paraId="492397FF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29B86039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lanthipeptide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215022D5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1A54FABB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9</w:t>
            </w:r>
          </w:p>
        </w:tc>
      </w:tr>
      <w:tr w:rsidR="002460C2" w:rsidRPr="00EA0CBE" w14:paraId="76A0945B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758AF716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bacteriocin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6F3604F2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06689ECB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6</w:t>
            </w:r>
          </w:p>
        </w:tc>
      </w:tr>
      <w:tr w:rsidR="002460C2" w:rsidRPr="00EA0CBE" w14:paraId="6584F1C5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09685342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terpene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024EC98C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4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2396A6AD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78</w:t>
            </w:r>
          </w:p>
        </w:tc>
      </w:tr>
      <w:tr w:rsidR="002460C2" w:rsidRPr="00EA0CBE" w14:paraId="5F0926C2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383C08E1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siderophore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722D724E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548720FB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6</w:t>
            </w:r>
          </w:p>
        </w:tc>
      </w:tr>
      <w:tr w:rsidR="002460C2" w:rsidRPr="00EA0CBE" w14:paraId="42B71008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vAlign w:val="center"/>
            <w:hideMark/>
          </w:tcPr>
          <w:p w14:paraId="7D20B7B1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ectoine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6B33EB9F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  <w:hideMark/>
          </w:tcPr>
          <w:p w14:paraId="41E32960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8</w:t>
            </w:r>
          </w:p>
        </w:tc>
      </w:tr>
      <w:tr w:rsidR="002460C2" w:rsidRPr="00EA0CBE" w14:paraId="6480EB04" w14:textId="77777777" w:rsidTr="002460C2">
        <w:trPr>
          <w:jc w:val="center"/>
        </w:trPr>
        <w:tc>
          <w:tcPr>
            <w:tcW w:w="284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3EED9AD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butyrolactone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D21825C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2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992EC53" w14:textId="77777777" w:rsidR="002460C2" w:rsidRPr="00EA0CBE" w:rsidRDefault="002460C2" w:rsidP="00162BDF">
            <w:pPr>
              <w:jc w:val="center"/>
              <w:rPr>
                <w:rFonts w:cs="Times New Roman"/>
              </w:rPr>
            </w:pPr>
            <w:r w:rsidRPr="00EA0CBE">
              <w:rPr>
                <w:rFonts w:cs="Times New Roman"/>
              </w:rPr>
              <w:t>18</w:t>
            </w:r>
          </w:p>
        </w:tc>
      </w:tr>
    </w:tbl>
    <w:p w14:paraId="40C4E181" w14:textId="77777777" w:rsidR="002460C2" w:rsidRPr="00EA0CBE" w:rsidRDefault="002460C2" w:rsidP="002460C2">
      <w:pPr>
        <w:rPr>
          <w:rFonts w:cs="Times New Roman"/>
        </w:rPr>
      </w:pPr>
    </w:p>
    <w:p w14:paraId="5C0BDEAA" w14:textId="77777777" w:rsidR="002460C2" w:rsidRPr="00EA0CBE" w:rsidRDefault="002460C2" w:rsidP="002460C2">
      <w:pPr>
        <w:rPr>
          <w:rFonts w:cs="Times New Roman"/>
        </w:rPr>
      </w:pPr>
    </w:p>
    <w:p w14:paraId="4E6A0091" w14:textId="77777777" w:rsidR="002460C2" w:rsidRPr="00EA0CBE" w:rsidRDefault="002460C2" w:rsidP="002460C2">
      <w:pPr>
        <w:rPr>
          <w:rFonts w:cs="Times New Roman"/>
        </w:rPr>
      </w:pPr>
    </w:p>
    <w:p w14:paraId="02E7E0FD" w14:textId="77777777" w:rsidR="002460C2" w:rsidRPr="002460C2" w:rsidRDefault="002460C2" w:rsidP="002B4A57">
      <w:pPr>
        <w:keepNext/>
        <w:rPr>
          <w:rFonts w:cs="Times New Roman"/>
          <w:b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E7F1E" w14:textId="77777777" w:rsidR="00D84163" w:rsidRDefault="00D84163" w:rsidP="00117666">
      <w:pPr>
        <w:spacing w:after="0"/>
      </w:pPr>
      <w:r>
        <w:separator/>
      </w:r>
    </w:p>
  </w:endnote>
  <w:endnote w:type="continuationSeparator" w:id="0">
    <w:p w14:paraId="70728EFD" w14:textId="77777777" w:rsidR="00D84163" w:rsidRDefault="00D841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23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23A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23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23A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22461" w14:textId="77777777" w:rsidR="00D84163" w:rsidRDefault="00D84163" w:rsidP="00117666">
      <w:pPr>
        <w:spacing w:after="0"/>
      </w:pPr>
      <w:r>
        <w:separator/>
      </w:r>
    </w:p>
  </w:footnote>
  <w:footnote w:type="continuationSeparator" w:id="0">
    <w:p w14:paraId="0E2D94AE" w14:textId="77777777" w:rsidR="00D84163" w:rsidRDefault="00D841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11637616">
    <w:abstractNumId w:val="0"/>
  </w:num>
  <w:num w:numId="2" w16cid:durableId="148791293">
    <w:abstractNumId w:val="4"/>
  </w:num>
  <w:num w:numId="3" w16cid:durableId="1404378585">
    <w:abstractNumId w:val="1"/>
  </w:num>
  <w:num w:numId="4" w16cid:durableId="434520055">
    <w:abstractNumId w:val="5"/>
  </w:num>
  <w:num w:numId="5" w16cid:durableId="10654918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277854">
    <w:abstractNumId w:val="3"/>
  </w:num>
  <w:num w:numId="7" w16cid:durableId="269943655">
    <w:abstractNumId w:val="6"/>
  </w:num>
  <w:num w:numId="8" w16cid:durableId="181556240">
    <w:abstractNumId w:val="6"/>
  </w:num>
  <w:num w:numId="9" w16cid:durableId="1022702731">
    <w:abstractNumId w:val="6"/>
  </w:num>
  <w:num w:numId="10" w16cid:durableId="817497715">
    <w:abstractNumId w:val="6"/>
  </w:num>
  <w:num w:numId="11" w16cid:durableId="1033581301">
    <w:abstractNumId w:val="6"/>
  </w:num>
  <w:num w:numId="12" w16cid:durableId="2145926438">
    <w:abstractNumId w:val="6"/>
  </w:num>
  <w:num w:numId="13" w16cid:durableId="801004301">
    <w:abstractNumId w:val="3"/>
  </w:num>
  <w:num w:numId="14" w16cid:durableId="988747533">
    <w:abstractNumId w:val="2"/>
  </w:num>
  <w:num w:numId="15" w16cid:durableId="1354839374">
    <w:abstractNumId w:val="2"/>
  </w:num>
  <w:num w:numId="16" w16cid:durableId="823930677">
    <w:abstractNumId w:val="2"/>
  </w:num>
  <w:num w:numId="17" w16cid:durableId="76942832">
    <w:abstractNumId w:val="2"/>
  </w:num>
  <w:num w:numId="18" w16cid:durableId="1833062330">
    <w:abstractNumId w:val="2"/>
  </w:num>
  <w:num w:numId="19" w16cid:durableId="20642061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22D"/>
    <w:rsid w:val="002460C2"/>
    <w:rsid w:val="002671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3A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D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A04"/>
    <w:rsid w:val="00A16079"/>
    <w:rsid w:val="00A174D9"/>
    <w:rsid w:val="00AA4D24"/>
    <w:rsid w:val="00AB6715"/>
    <w:rsid w:val="00B1671E"/>
    <w:rsid w:val="00B25EB8"/>
    <w:rsid w:val="00B37F4D"/>
    <w:rsid w:val="00C21CBB"/>
    <w:rsid w:val="00C52A7B"/>
    <w:rsid w:val="00C56BAF"/>
    <w:rsid w:val="00C679AA"/>
    <w:rsid w:val="00C75972"/>
    <w:rsid w:val="00CD066B"/>
    <w:rsid w:val="00CE4FEE"/>
    <w:rsid w:val="00D060CF"/>
    <w:rsid w:val="00D841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A7B87289-15E5-4382-8EA9-3E42CE5D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2460C2"/>
    <w:rPr>
      <w:rFonts w:ascii="HelveticaNeueLTStd-Lt" w:hAnsi="HelveticaNeueLTStd-Lt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C5246C-A81D-46FE-83C7-B2D1A80EA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0</TotalTime>
  <Pages>8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Mingxuan</cp:lastModifiedBy>
  <cp:revision>7</cp:revision>
  <cp:lastPrinted>2013-10-03T12:51:00Z</cp:lastPrinted>
  <dcterms:created xsi:type="dcterms:W3CDTF">2018-11-23T08:58:00Z</dcterms:created>
  <dcterms:modified xsi:type="dcterms:W3CDTF">2022-05-19T14:37:00Z</dcterms:modified>
</cp:coreProperties>
</file>